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F6DC1" w14:textId="77777777" w:rsidR="00F3415A" w:rsidRPr="00551C83" w:rsidRDefault="001B5C4A" w:rsidP="00F3415A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noProof/>
          <w:sz w:val="24"/>
          <w:szCs w:val="24"/>
        </w:rPr>
      </w:pPr>
      <w:r w:rsidRPr="00551C83">
        <w:rPr>
          <w:rFonts w:ascii="Cambria" w:eastAsia="ＭＳ Ｐ明朝" w:hAnsi="Cambria" w:cs="Times New Roman"/>
          <w:noProof/>
          <w:sz w:val="24"/>
          <w:szCs w:val="24"/>
        </w:rPr>
        <w:drawing>
          <wp:inline distT="0" distB="0" distL="0" distR="0" wp14:anchorId="72873351" wp14:editId="47C8AAC7">
            <wp:extent cx="4450432" cy="4355904"/>
            <wp:effectExtent l="0" t="0" r="7620" b="698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25" t="10689" r="22769" b="6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200" cy="4364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24DCC" w14:textId="77777777" w:rsidR="008C5D05" w:rsidRPr="00551C83" w:rsidRDefault="008C5D05" w:rsidP="00F3415A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</w:p>
    <w:p w14:paraId="784F45ED" w14:textId="650CC8B0" w:rsidR="00F3415A" w:rsidRPr="00551C83" w:rsidRDefault="000E7CCD" w:rsidP="00F3415A">
      <w:pPr>
        <w:adjustRightInd w:val="0"/>
        <w:snapToGrid w:val="0"/>
        <w:jc w:val="left"/>
        <w:rPr>
          <w:rFonts w:ascii="Cambria" w:hAnsi="Cambria" w:cs="Times New Roman"/>
          <w:bCs/>
          <w:sz w:val="24"/>
          <w:szCs w:val="24"/>
        </w:rPr>
      </w:pPr>
      <w:r w:rsidRPr="000E7CCD">
        <w:rPr>
          <w:rFonts w:ascii="Cambria" w:hAnsi="Cambria" w:cs="Times New Roman"/>
          <w:bCs/>
          <w:sz w:val="24"/>
          <w:szCs w:val="24"/>
        </w:rPr>
        <w:t>Multimedia Appendix 12</w:t>
      </w:r>
      <w:r w:rsidR="001B5C4A" w:rsidRPr="00551C83">
        <w:rPr>
          <w:rFonts w:ascii="Cambria" w:hAnsi="Cambria" w:cs="Times New Roman"/>
          <w:bCs/>
          <w:sz w:val="24"/>
          <w:szCs w:val="24"/>
        </w:rPr>
        <w:t xml:space="preserve">. </w:t>
      </w:r>
      <w:r w:rsidR="008C5D05" w:rsidRPr="00551C83">
        <w:rPr>
          <w:rFonts w:ascii="Cambria" w:hAnsi="Cambria" w:cs="Times New Roman"/>
          <w:bCs/>
          <w:sz w:val="24"/>
          <w:szCs w:val="24"/>
        </w:rPr>
        <w:t>Correlation of GPT-5–Estimated and 3D-Measured ICH Volumes</w:t>
      </w:r>
    </w:p>
    <w:p w14:paraId="143A857E" w14:textId="77777777" w:rsidR="00F3415A" w:rsidRPr="00551C83" w:rsidRDefault="00F3415A" w:rsidP="00F3415A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</w:p>
    <w:p w14:paraId="241FF7EF" w14:textId="77777777" w:rsidR="00F3415A" w:rsidRDefault="001B5C4A" w:rsidP="008C5D05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  <w:r w:rsidRPr="00551C83">
        <w:rPr>
          <w:rFonts w:ascii="Cambria" w:eastAsia="ＭＳ Ｐ明朝" w:hAnsi="Cambria" w:cs="Times New Roman"/>
          <w:sz w:val="24"/>
          <w:szCs w:val="24"/>
        </w:rPr>
        <w:t>Each dot represents an individual patient.</w:t>
      </w:r>
      <w:r w:rsidRPr="00551C83">
        <w:rPr>
          <w:rFonts w:ascii="Cambria" w:eastAsia="ＭＳ Ｐ明朝" w:hAnsi="Cambria" w:cs="Times New Roman" w:hint="eastAsia"/>
          <w:sz w:val="24"/>
          <w:szCs w:val="24"/>
        </w:rPr>
        <w:t xml:space="preserve"> </w:t>
      </w:r>
      <w:r w:rsidRPr="00551C83">
        <w:rPr>
          <w:rFonts w:ascii="Cambria" w:eastAsia="ＭＳ Ｐ明朝" w:hAnsi="Cambria" w:cs="Times New Roman"/>
          <w:sz w:val="24"/>
          <w:szCs w:val="24"/>
        </w:rPr>
        <w:t>The x-axis shows intracerebral hemorrhage (ICH) volume measured by 3D volumetric analysis, and the y-axis shows ICH volume estimated by GPT-5 using the ABC/2 method.</w:t>
      </w:r>
      <w:r w:rsidRPr="00551C83">
        <w:rPr>
          <w:rFonts w:ascii="Cambria" w:eastAsia="ＭＳ Ｐ明朝" w:hAnsi="Cambria" w:cs="Times New Roman" w:hint="eastAsia"/>
          <w:sz w:val="24"/>
          <w:szCs w:val="24"/>
        </w:rPr>
        <w:t xml:space="preserve"> </w:t>
      </w:r>
      <w:r w:rsidRPr="00551C83">
        <w:rPr>
          <w:rFonts w:ascii="Cambria" w:eastAsia="ＭＳ Ｐ明朝" w:hAnsi="Cambria" w:cs="Times New Roman"/>
          <w:sz w:val="24"/>
          <w:szCs w:val="24"/>
        </w:rPr>
        <w:t>A strong positive monotonic association was observed (Spearman’s ρ = 0.79, p &lt; .001).</w:t>
      </w:r>
      <w:r w:rsidRPr="00551C83">
        <w:rPr>
          <w:rFonts w:ascii="Cambria" w:eastAsia="ＭＳ Ｐ明朝" w:hAnsi="Cambria" w:cs="Times New Roman" w:hint="eastAsia"/>
          <w:sz w:val="24"/>
          <w:szCs w:val="24"/>
        </w:rPr>
        <w:t xml:space="preserve"> </w:t>
      </w:r>
      <w:r w:rsidRPr="00551C83">
        <w:rPr>
          <w:rFonts w:ascii="Cambria" w:eastAsia="ＭＳ Ｐ明朝" w:hAnsi="Cambria" w:cs="Times New Roman"/>
          <w:sz w:val="24"/>
          <w:szCs w:val="24"/>
        </w:rPr>
        <w:t>The dashed line indicates the fitted linear trend.</w:t>
      </w:r>
    </w:p>
    <w:p w14:paraId="79775866" w14:textId="77777777" w:rsidR="00C8706D" w:rsidRPr="00F3415A" w:rsidRDefault="00C8706D" w:rsidP="00F3415A"/>
    <w:sectPr w:rsidR="00C8706D" w:rsidRPr="00F341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5A"/>
    <w:rsid w:val="000E7CCD"/>
    <w:rsid w:val="001B5C4A"/>
    <w:rsid w:val="0023414E"/>
    <w:rsid w:val="002E02DE"/>
    <w:rsid w:val="004D14F5"/>
    <w:rsid w:val="00551C83"/>
    <w:rsid w:val="00630E7F"/>
    <w:rsid w:val="006A17CC"/>
    <w:rsid w:val="00731EF1"/>
    <w:rsid w:val="007D14CD"/>
    <w:rsid w:val="008C5D05"/>
    <w:rsid w:val="00916519"/>
    <w:rsid w:val="009A1FFD"/>
    <w:rsid w:val="009C158F"/>
    <w:rsid w:val="00A56AED"/>
    <w:rsid w:val="00A80622"/>
    <w:rsid w:val="00B57392"/>
    <w:rsid w:val="00B57CBA"/>
    <w:rsid w:val="00BA226D"/>
    <w:rsid w:val="00C8706D"/>
    <w:rsid w:val="00CE53EF"/>
    <w:rsid w:val="00E61A2C"/>
    <w:rsid w:val="00F3415A"/>
    <w:rsid w:val="00F9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0A15F0"/>
  <w15:chartTrackingRefBased/>
  <w15:docId w15:val="{FE47A9C0-3096-4EE2-88A2-1D3A9376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C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7CBA"/>
  </w:style>
  <w:style w:type="paragraph" w:styleId="a5">
    <w:name w:val="footer"/>
    <w:basedOn w:val="a"/>
    <w:link w:val="a6"/>
    <w:uiPriority w:val="99"/>
    <w:unhideWhenUsed/>
    <w:rsid w:val="00B57C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7CBA"/>
  </w:style>
  <w:style w:type="paragraph" w:styleId="a7">
    <w:name w:val="Revision"/>
    <w:hidden/>
    <w:uiPriority w:val="99"/>
    <w:semiHidden/>
    <w:rsid w:val="00A56AED"/>
  </w:style>
  <w:style w:type="character" w:styleId="a8">
    <w:name w:val="annotation reference"/>
    <w:basedOn w:val="a0"/>
    <w:uiPriority w:val="99"/>
    <w:semiHidden/>
    <w:unhideWhenUsed/>
    <w:rsid w:val="00E61A2C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E61A2C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E61A2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61A2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61A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 KOTARO</dc:creator>
  <cp:lastModifiedBy>MATSUMOTO KOTARO</cp:lastModifiedBy>
  <cp:revision>2</cp:revision>
  <dcterms:created xsi:type="dcterms:W3CDTF">2026-03-28T02:34:00Z</dcterms:created>
  <dcterms:modified xsi:type="dcterms:W3CDTF">2026-03-28T02:34:00Z</dcterms:modified>
</cp:coreProperties>
</file>